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等线;DengXian"/>
          <w:lang w:eastAsia="zh-CN"/>
        </w:rPr>
      </w:pPr>
      <w:r>
        <w:rPr>
          <w:rFonts w:eastAsia="等线;DengXian"/>
          <w:b/>
          <w:bCs/>
          <w:color w:val="000000"/>
          <w:sz w:val="22"/>
          <w:lang w:eastAsia="zh-CN"/>
        </w:rPr>
        <w:t>S4 Table.</w:t>
      </w:r>
      <w:r>
        <w:rPr>
          <w:rFonts w:eastAsia="等线;DengXian"/>
          <w:lang w:eastAsia="zh-CN"/>
        </w:rPr>
        <w:t xml:space="preserve"> </w:t>
      </w:r>
      <w:r>
        <w:rPr>
          <w:rFonts w:eastAsia="等线;DengXian"/>
          <w:b/>
          <w:bCs/>
          <w:color w:val="000000"/>
          <w:sz w:val="22"/>
          <w:lang w:eastAsia="zh-CN"/>
        </w:rPr>
        <w:t>Summary of the alignment between next-generation sequencing reads and PacBio transcripts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985"/>
        <w:gridCol w:w="2126"/>
        <w:gridCol w:w="1843"/>
        <w:gridCol w:w="255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Uniquely mapped reads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Reads mapped to multiple loci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Reads mapped to too many loci 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Unmapped reads (%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b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217,4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8.6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8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.9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5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b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599,1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48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65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.2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6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b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725,00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18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2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.19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4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b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648,6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8.77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3.6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79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5.78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b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924,6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1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63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5.77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46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l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798,9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0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0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87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98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l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932,0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4.41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2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48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87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l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19,500,5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4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05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04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46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l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944,75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7.2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0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77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8.97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l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464,64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7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9.8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30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1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m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3,876,34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5.9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4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5.02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53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m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959,59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7.51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7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3.1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6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m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601,9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6.0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30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9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5.73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m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953,87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7.3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4.6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4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5.59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-m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706,36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4.80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3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3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6.53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b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533,8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7.2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9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3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5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b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640,3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3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13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4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10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b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471,8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1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0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4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39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b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023,5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9.07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2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71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0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b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251,9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5.53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4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5.3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70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l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224,5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4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3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68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49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l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359,9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11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49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1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25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l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674,9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4.98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39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21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7.4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l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216,0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2.41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15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8.48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96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l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19,823,3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42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9.17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26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15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m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361,5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03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2.6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4.52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84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m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819,8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8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2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7.56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38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m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858,0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4.56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4.5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1.32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56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m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335,8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3.2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1.42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69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64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d-m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533,8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2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4.7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4.0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0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b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19,234,3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2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7.97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.0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76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b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857,48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4.5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0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.99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7.4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b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254,26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2.16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5.88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7.75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2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b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876,0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6.2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7.2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.61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89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b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560,5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4.28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7.73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.76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23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l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054,1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4.93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1.3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4.09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64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l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409,2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2.52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88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3.88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7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l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0,437,4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3.8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4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5.80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90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l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824,1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6.7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0.38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6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20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l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187,5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0.37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3.39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6.83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41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m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980,3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6.35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1.59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1.91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15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m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1,661,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4.11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2.41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3.08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0.40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m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133,24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5.82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04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3.52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2.62%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m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295,9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3.67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38.36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6.82%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1.15%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-m-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</w:rPr>
              <w:t>22,044,53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2.66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41.66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25.83%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9.85%</w:t>
            </w:r>
          </w:p>
        </w:tc>
      </w:tr>
    </w:tbl>
    <w:p>
      <w:pPr>
        <w:pStyle w:val="Normal"/>
        <w:rPr>
          <w:rFonts w:eastAsia="等线;DengXian"/>
          <w:color w:val="000000"/>
          <w:sz w:val="22"/>
        </w:rPr>
      </w:pPr>
      <w:r>
        <w:rPr>
          <w:rFonts w:eastAsia="等线;DengXian"/>
          <w:color w:val="000000"/>
          <w:sz w:val="22"/>
        </w:rPr>
        <w:t>Note: l</w:t>
      </w:r>
      <w:r>
        <w:rPr>
          <w:rFonts w:eastAsia="等线;DengXian"/>
          <w:color w:val="000000"/>
          <w:sz w:val="22"/>
          <w:lang w:eastAsia="zh-CN"/>
        </w:rPr>
        <w:t>s</w:t>
      </w:r>
      <w:r>
        <w:rPr>
          <w:rFonts w:eastAsia="等线;DengXian"/>
          <w:color w:val="000000"/>
          <w:sz w:val="22"/>
        </w:rPr>
        <w:t>d-b, lsd-l, lsd-m represented the brain, liver and muscle tissue in Cal; ld-b, ld-l, ld-m represented the brain, liver and muscle tissue in Ela; hlb-b, hlb-l, hlb-m represented the brain, liver and muscle tissue in Hyb.</w:t>
      </w:r>
    </w:p>
    <w:p>
      <w:pPr>
        <w:pStyle w:val="Normal"/>
        <w:rPr>
          <w:rFonts w:eastAsia="等线;DengXian"/>
          <w:color w:val="000000"/>
          <w:sz w:val="22"/>
        </w:rPr>
      </w:pPr>
      <w:r>
        <w:rPr>
          <w:rFonts w:eastAsia="等线;DengXian"/>
          <w:color w:val="00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304" w:right="130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コメント文字列 (文字)"/>
    <w:qFormat/>
    <w:rPr>
      <w:lang w:bidi="he-IL"/>
    </w:rPr>
  </w:style>
  <w:style w:type="character" w:styleId="Style17">
    <w:name w:val="コメント内容 (文字)"/>
    <w:qFormat/>
    <w:rPr>
      <w:b/>
      <w:bCs/>
      <w:lang w:bidi="he-IL"/>
    </w:rPr>
  </w:style>
  <w:style w:type="character" w:styleId="Style18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9">
    <w:name w:val="批注文字 字符"/>
    <w:qFormat/>
    <w:rPr>
      <w:sz w:val="22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批注文字"/>
    <w:basedOn w:val="Normal"/>
    <w:qFormat/>
    <w:pPr/>
    <w:rPr>
      <w:sz w:val="22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4:47:00Z</dcterms:created>
  <dc:creator/>
  <dc:description/>
  <cp:keywords/>
  <dc:language>en-US</dc:language>
  <cp:lastModifiedBy/>
  <dcterms:modified xsi:type="dcterms:W3CDTF">2024-08-03T09:4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